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824A4" w14:textId="77F5FBFD" w:rsidR="00721405" w:rsidRPr="00721405" w:rsidRDefault="00721405" w:rsidP="001A2C67">
      <w:pPr>
        <w:pStyle w:val="Heading2"/>
        <w:rPr>
          <w:color w:val="auto"/>
        </w:rPr>
      </w:pPr>
      <w:bookmarkStart w:id="0" w:name="_Hlk143177238"/>
      <w:r w:rsidRPr="0072140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Elson et al. - </w:t>
      </w:r>
      <w:r w:rsidRPr="0072140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Developing low-cost house floors to control tungiasis in Kenya – a feasibility </w:t>
      </w:r>
      <w:proofErr w:type="gramStart"/>
      <w:r w:rsidRPr="00721405">
        <w:rPr>
          <w:rFonts w:asciiTheme="minorHAnsi" w:hAnsiTheme="minorHAnsi" w:cstheme="minorHAnsi"/>
          <w:b/>
          <w:bCs/>
          <w:color w:val="auto"/>
          <w:sz w:val="22"/>
          <w:szCs w:val="22"/>
        </w:rPr>
        <w:t>study</w:t>
      </w:r>
      <w:bookmarkEnd w:id="0"/>
      <w:proofErr w:type="gramEnd"/>
      <w:r w:rsidRPr="00721405">
        <w:rPr>
          <w:color w:val="auto"/>
        </w:rPr>
        <w:t xml:space="preserve"> </w:t>
      </w:r>
    </w:p>
    <w:p w14:paraId="16F48AF1" w14:textId="77777777" w:rsidR="00721405" w:rsidRPr="00721405" w:rsidRDefault="00721405" w:rsidP="001A2C67">
      <w:pPr>
        <w:pStyle w:val="Heading2"/>
        <w:rPr>
          <w:color w:val="auto"/>
        </w:rPr>
      </w:pPr>
    </w:p>
    <w:p w14:paraId="5E0D9FB5" w14:textId="32D0FFDD" w:rsidR="001A2C67" w:rsidRPr="00721405" w:rsidRDefault="001A2C67" w:rsidP="001A2C67">
      <w:pPr>
        <w:pStyle w:val="Heading2"/>
        <w:rPr>
          <w:b/>
          <w:bCs/>
          <w:color w:val="auto"/>
          <w:sz w:val="28"/>
          <w:szCs w:val="28"/>
        </w:rPr>
      </w:pPr>
      <w:r w:rsidRPr="00721405">
        <w:rPr>
          <w:b/>
          <w:bCs/>
          <w:color w:val="auto"/>
          <w:sz w:val="28"/>
          <w:szCs w:val="28"/>
        </w:rPr>
        <w:t>Additional File 3</w:t>
      </w:r>
    </w:p>
    <w:p w14:paraId="630CDFC2" w14:textId="77777777" w:rsidR="001A2C67" w:rsidRPr="00721405" w:rsidRDefault="001A2C67" w:rsidP="001A2C67"/>
    <w:p w14:paraId="0C5CAB49" w14:textId="7B99C5DC" w:rsidR="001A2C67" w:rsidRPr="00721405" w:rsidRDefault="00721405" w:rsidP="001A2C67">
      <w:pPr>
        <w:pStyle w:val="Caption"/>
        <w:keepNext/>
        <w:spacing w:after="12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721405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Table</w:t>
      </w:r>
      <w:r w:rsidR="001A2C67" w:rsidRPr="00721405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721405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Test scores for floor durability and performance during pilot survey</w:t>
      </w:r>
      <w:r w:rsidR="001A2C67" w:rsidRPr="00721405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960"/>
        <w:gridCol w:w="1660"/>
        <w:gridCol w:w="580"/>
        <w:gridCol w:w="580"/>
        <w:gridCol w:w="580"/>
        <w:gridCol w:w="580"/>
        <w:gridCol w:w="540"/>
        <w:gridCol w:w="540"/>
        <w:gridCol w:w="540"/>
        <w:gridCol w:w="540"/>
      </w:tblGrid>
      <w:tr w:rsidR="00423A67" w:rsidRPr="00C34EE4" w14:paraId="6E1B23E9" w14:textId="77777777" w:rsidTr="00423A6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C774" w14:textId="77777777" w:rsidR="00423A67" w:rsidRPr="00C34EE4" w:rsidRDefault="00423A67" w:rsidP="00F54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8A9E" w14:textId="77777777" w:rsidR="00423A67" w:rsidRPr="00C34EE4" w:rsidRDefault="00423A67" w:rsidP="00F54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76B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Four months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F36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nd of study </w:t>
            </w:r>
          </w:p>
        </w:tc>
      </w:tr>
      <w:tr w:rsidR="00423A67" w:rsidRPr="00C34EE4" w14:paraId="30870365" w14:textId="77777777" w:rsidTr="00F158CD">
        <w:trPr>
          <w:trHeight w:val="1321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3D80A8" w14:textId="77777777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4EE4">
              <w:rPr>
                <w:rFonts w:ascii="Calibri" w:eastAsia="Times New Roman" w:hAnsi="Calibri" w:cs="Calibri"/>
                <w:color w:val="000000"/>
              </w:rPr>
              <w:t>HH_Study_ID</w:t>
            </w:r>
            <w:proofErr w:type="spellEnd"/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7D6CCC" w14:textId="77777777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Floor_type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2CA204" w14:textId="7310F4A3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mpression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502E45" w14:textId="6C86105E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abrasion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0BFD75" w14:textId="6E2EC96D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impact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075D07" w14:textId="13F24E5D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permeabl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88A21F" w14:textId="51B511B0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mpress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C04B29" w14:textId="2A7466DA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abras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10642C" w14:textId="4E9A91D6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impac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DFC49F" w14:textId="1AD99403" w:rsidR="00423A67" w:rsidRPr="00C34EE4" w:rsidRDefault="00423A67" w:rsidP="00F15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permeable</w:t>
            </w:r>
          </w:p>
        </w:tc>
      </w:tr>
      <w:tr w:rsidR="00423A67" w:rsidRPr="00C34EE4" w14:paraId="5427F910" w14:textId="77777777" w:rsidTr="00423A6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087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AD3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59A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C6F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F2E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67B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F0B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520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B80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CA2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23A67" w:rsidRPr="00C34EE4" w14:paraId="25FCF64B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AB70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9D383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981617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8625A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5F02F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02418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97E87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BE586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52373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1D240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23A67" w:rsidRPr="00C34EE4" w14:paraId="691034B3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1607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5F223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75DC44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340134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2FDD0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3E969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247BF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B4B3D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63CAF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6D743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23A67" w:rsidRPr="00C34EE4" w14:paraId="391836CB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2A54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F4A432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AE9B7F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424CB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185590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B6226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52019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12CF5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A9619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12035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23A67" w:rsidRPr="00C34EE4" w14:paraId="727EBB84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AD71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219B8C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E42B67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05F0FC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EC4A1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E3FCB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62216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A8B6C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79A16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31B87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23A67" w:rsidRPr="00C34EE4" w14:paraId="679D5A1C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CB4B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DC6F9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92D5A1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E707D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23AB6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72628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3AE16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E54EB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008607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6AC89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23A67" w:rsidRPr="00C34EE4" w14:paraId="03EDB27C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6D28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717E75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B2B0D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37C59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A3C0E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2CBE6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9156C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B9DBB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52EDEC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24AC2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2CDCEBF8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4EFD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D1550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1842BD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6918C8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C7ECB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D1225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1E3E3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46889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F21DC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6D6C3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23A67" w:rsidRPr="00C34EE4" w14:paraId="09110CE1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5643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F21A4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17A43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0387B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579E76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ADFF5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290ED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2BE37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C3286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7F1247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23A67" w:rsidRPr="00C34EE4" w14:paraId="4EB61D17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7BBD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5D6E5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Concre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A197A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43F7E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8A13A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82123D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67F89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B7C53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16AAF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A8F46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3A67" w:rsidRPr="00C34EE4" w14:paraId="225808A8" w14:textId="77777777" w:rsidTr="00423A67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B86E23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0A1DA5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4B150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71A12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3F39B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9518E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BE8914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41A68A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42E6F7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4761D8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423A67" w:rsidRPr="00C34EE4" w14:paraId="29C6109F" w14:textId="77777777" w:rsidTr="00423A67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650E07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7C0CB8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A1A6E5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08E58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5AAD5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B96E2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C4805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7BD10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0F1AC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838D0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3A67" w:rsidRPr="00C34EE4" w14:paraId="482CD9DE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87DC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7D0E5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CFEC9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B45AE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0F7DD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5CB1D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1EAF0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2CEB3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498B9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7D8A3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23A67" w:rsidRPr="00C34EE4" w14:paraId="5D55B14E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EEAB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06F8EA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A8821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92FE2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42BE8C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8D8A8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09643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5785A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AE229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70ED8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2B1B1028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FE5F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4A4F18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7C7A2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66A8D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674FC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6CC78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2E98D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AB8A4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E411B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88907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125320E9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789C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7E4AF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34BAB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0EB8CF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8AEC9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A2498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7EC55A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9EC0A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52CB5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4EE92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37B2A436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256D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6A924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7F07B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58CDB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D8C4D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03C4F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A9252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03440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567C5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9EDED3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53267220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272D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0DCB4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FFFA5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34B61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39CD2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7FE0E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E3DD7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B3755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A89DE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BDD1C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3A67" w:rsidRPr="00C34EE4" w14:paraId="10A6F072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5089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56A5C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B02CA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AE063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93250D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550E0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089B1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323B6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1F041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EDB0D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35AFC24C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2F6F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2A857D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0F127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E45641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71E553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1B8376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3195F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53567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28C10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816942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23A67" w:rsidRPr="00C34EE4" w14:paraId="162BF84B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DB5B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F16B6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8F88D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807DCF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675DC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8513E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5852F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73985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A8D7F7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71F0B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2C67FB64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112F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A2412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1B077A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FA860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2F5531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80F32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5FC93D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C10210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7900E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2520C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1660B8AA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3F7A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E1AB9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96ADD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98202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15FBC4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685D4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CE524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37CC4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A3BE9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D4878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3D551CFC" w14:textId="77777777" w:rsidTr="00423A6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90B15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4AD66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Low-cost floor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9F64F7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952CBE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65A161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ECEA1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DE5F9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06ADED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4B372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90067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23A67" w:rsidRPr="00C34EE4" w14:paraId="721611E3" w14:textId="77777777" w:rsidTr="00423A6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5BEE6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4E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3EB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A0D4B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CAE5E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A27D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8095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B80C9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8769C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B2578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974E3" w14:textId="77777777" w:rsidR="00423A67" w:rsidRPr="00C34EE4" w:rsidRDefault="00423A67" w:rsidP="00F54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4EE4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</w:tr>
    </w:tbl>
    <w:p w14:paraId="53B9211B" w14:textId="77777777" w:rsidR="001A2C67" w:rsidRPr="00051E27" w:rsidRDefault="001A2C67" w:rsidP="001A2C67">
      <w:pPr>
        <w:spacing w:line="360" w:lineRule="auto"/>
        <w:rPr>
          <w:rFonts w:ascii="Palatino Linotype" w:hAnsi="Palatino Linotype" w:cs="Times New Roman"/>
          <w:sz w:val="20"/>
          <w:szCs w:val="20"/>
        </w:rPr>
      </w:pPr>
    </w:p>
    <w:p w14:paraId="0037FB87" w14:textId="77777777" w:rsidR="001A2C67" w:rsidRDefault="001A2C67" w:rsidP="001A2C67">
      <w:pPr>
        <w:spacing w:after="160" w:line="259" w:lineRule="auto"/>
        <w:rPr>
          <w:rFonts w:ascii="Palatino Linotype" w:hAnsi="Palatino Linotype"/>
          <w:b/>
          <w:bCs/>
          <w:sz w:val="20"/>
          <w:szCs w:val="20"/>
        </w:rPr>
      </w:pPr>
    </w:p>
    <w:p w14:paraId="1FF81C26" w14:textId="59B7E0FC" w:rsidR="001A2C67" w:rsidRPr="001A2C67" w:rsidRDefault="001A2C67" w:rsidP="001A2C67">
      <w:pPr>
        <w:spacing w:after="160" w:line="259" w:lineRule="auto"/>
        <w:rPr>
          <w:rFonts w:ascii="Palatino Linotype" w:hAnsi="Palatino Linotype"/>
          <w:b/>
          <w:bCs/>
          <w:sz w:val="20"/>
          <w:szCs w:val="20"/>
        </w:rPr>
      </w:pPr>
    </w:p>
    <w:sectPr w:rsidR="001A2C67" w:rsidRPr="001A2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C67"/>
    <w:rsid w:val="001A2C67"/>
    <w:rsid w:val="00423A67"/>
    <w:rsid w:val="00721405"/>
    <w:rsid w:val="00B35DFD"/>
    <w:rsid w:val="00F1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D664F"/>
  <w15:chartTrackingRefBased/>
  <w15:docId w15:val="{BCFEC495-90A9-4C26-8514-8D6917C6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C67"/>
    <w:pPr>
      <w:spacing w:after="200" w:line="276" w:lineRule="auto"/>
    </w:pPr>
    <w:rPr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C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2C67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A2C6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Ulrike Fillinger</cp:lastModifiedBy>
  <cp:revision>4</cp:revision>
  <dcterms:created xsi:type="dcterms:W3CDTF">2023-07-17T06:09:00Z</dcterms:created>
  <dcterms:modified xsi:type="dcterms:W3CDTF">2023-08-17T12:13:00Z</dcterms:modified>
</cp:coreProperties>
</file>